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4AAF0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6772275"/>
            <wp:effectExtent l="0" t="0" r="4445" b="9525"/>
            <wp:docPr id="1" name="图片 1" descr="乌龙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乌龙热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77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6DA3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ure S1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Heat map of the changes in the concentration of volatile compounds of oolong tea under different treatment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 n=3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</w:t>
      </w:r>
    </w:p>
    <w:p w14:paraId="15F85F23"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4952365"/>
            <wp:effectExtent l="0" t="0" r="0" b="635"/>
            <wp:docPr id="2" name="图片 2" descr="微信图片_20250108105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信图片_2025010810512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72D18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Figure S2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Heat map of the changes in the concentration of volatile compounds of dark tea under different treatment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, n=3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.</w:t>
      </w:r>
    </w:p>
    <w:p w14:paraId="70F45E04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br w:type="page"/>
      </w:r>
    </w:p>
    <w:p w14:paraId="65272A76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7438B0D"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Qualitative results of fifteen aroma components in oolong tea</w:t>
      </w:r>
    </w:p>
    <w:tbl>
      <w:tblPr>
        <w:tblStyle w:val="3"/>
        <w:tblW w:w="0" w:type="auto"/>
        <w:tblInd w:w="1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416"/>
        <w:gridCol w:w="3334"/>
        <w:gridCol w:w="1352"/>
        <w:gridCol w:w="3318"/>
        <w:gridCol w:w="1372"/>
      </w:tblGrid>
      <w:tr w14:paraId="13527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32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BC4CB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olatile Compounds</w:t>
            </w:r>
          </w:p>
        </w:tc>
        <w:tc>
          <w:tcPr>
            <w:tcW w:w="14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F2E7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/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b</w:t>
            </w:r>
          </w:p>
        </w:tc>
        <w:tc>
          <w:tcPr>
            <w:tcW w:w="33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3B815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olatile Compounds</w:t>
            </w:r>
          </w:p>
        </w:tc>
        <w:tc>
          <w:tcPr>
            <w:tcW w:w="13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CA8FC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/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b</w:t>
            </w:r>
          </w:p>
        </w:tc>
        <w:tc>
          <w:tcPr>
            <w:tcW w:w="33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D8389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olatile Compounds</w:t>
            </w:r>
          </w:p>
        </w:tc>
        <w:tc>
          <w:tcPr>
            <w:tcW w:w="13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AA7B5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/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b</w:t>
            </w:r>
          </w:p>
        </w:tc>
      </w:tr>
      <w:tr w14:paraId="14759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32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33E6F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Furancarboxaldehyde, 5-methyl-</w:t>
            </w:r>
          </w:p>
        </w:tc>
        <w:tc>
          <w:tcPr>
            <w:tcW w:w="141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BA6EA6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992/966</w:t>
            </w:r>
          </w:p>
        </w:tc>
        <w:tc>
          <w:tcPr>
            <w:tcW w:w="33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53A1E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yl nitrile</w:t>
            </w:r>
          </w:p>
        </w:tc>
        <w:tc>
          <w:tcPr>
            <w:tcW w:w="135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F3833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137/1143</w:t>
            </w:r>
          </w:p>
        </w:tc>
        <w:tc>
          <w:tcPr>
            <w:tcW w:w="33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B7D16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</w:t>
            </w:r>
          </w:p>
        </w:tc>
        <w:tc>
          <w:tcPr>
            <w:tcW w:w="137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58F69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291/1293</w:t>
            </w:r>
          </w:p>
        </w:tc>
      </w:tr>
      <w:tr w14:paraId="031D9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21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4B1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965/961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18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-Octadien-1-ol, 3,7-dimethyl-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C32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251/1245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2A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H-Pyrrole-2-carboxaldehyde, 1-ethyl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DD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046/1046</w:t>
            </w:r>
          </w:p>
        </w:tc>
      </w:tr>
      <w:tr w14:paraId="744B3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74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Isoeugen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D6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447/1449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5D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ethyl Alcoho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64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111/112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75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R,6S)-2,2,6-Trimethyl-6-vinyltetrahydro-2H-pyran-3-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A2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166/1183</w:t>
            </w:r>
          </w:p>
        </w:tc>
      </w:tr>
      <w:tr w14:paraId="77896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0F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olid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79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561/1535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51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dro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7A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600/1608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24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onen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AC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024/1020</w:t>
            </w:r>
          </w:p>
        </w:tc>
      </w:tr>
      <w:tr w14:paraId="0ABB4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32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05D2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Hexen-1-ol benzoate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18CC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568/1568</w:t>
            </w:r>
          </w:p>
        </w:tc>
        <w:tc>
          <w:tcPr>
            <w:tcW w:w="33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219A7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yophyllene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4E7E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463/1451</w:t>
            </w:r>
          </w:p>
        </w:tc>
        <w:tc>
          <w:tcPr>
            <w:tcW w:w="33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54EF0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e, (2-nitroethyl)-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784E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vertAlign w:val="baseline"/>
                <w:lang w:val="en-US" w:eastAsia="zh-CN"/>
              </w:rPr>
              <w:t>1296/1305</w:t>
            </w:r>
          </w:p>
        </w:tc>
      </w:tr>
    </w:tbl>
    <w:p w14:paraId="5DE3F5FE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”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ean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 RI calculated on the basis of substance retention tim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 xml:space="preserve">b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eans the RI of the corresponding substance queried in the NIST system.</w:t>
      </w:r>
    </w:p>
    <w:p w14:paraId="6DC734D0">
      <w:pPr>
        <w:spacing w:line="360" w:lineRule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Qualitative results of six aroma components in dark tea</w:t>
      </w:r>
    </w:p>
    <w:tbl>
      <w:tblPr>
        <w:tblStyle w:val="3"/>
        <w:tblW w:w="0" w:type="auto"/>
        <w:tblInd w:w="6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3315"/>
        <w:gridCol w:w="1420"/>
        <w:gridCol w:w="3330"/>
        <w:gridCol w:w="1350"/>
        <w:gridCol w:w="3330"/>
        <w:gridCol w:w="1360"/>
      </w:tblGrid>
      <w:tr w14:paraId="16C4F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36" w:hRule="atLeast"/>
        </w:trPr>
        <w:tc>
          <w:tcPr>
            <w:tcW w:w="33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5CCB3F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olatile Compounds</w:t>
            </w:r>
          </w:p>
        </w:tc>
        <w:tc>
          <w:tcPr>
            <w:tcW w:w="14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96D0D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/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b</w:t>
            </w:r>
          </w:p>
        </w:tc>
        <w:tc>
          <w:tcPr>
            <w:tcW w:w="3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95732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olatile Compounds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1BC5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/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b</w:t>
            </w:r>
          </w:p>
        </w:tc>
        <w:tc>
          <w:tcPr>
            <w:tcW w:w="33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804C82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Volatile Compounds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B25F4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/R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US" w:eastAsia="zh-CN"/>
              </w:rPr>
              <w:t>b</w:t>
            </w:r>
          </w:p>
        </w:tc>
      </w:tr>
      <w:tr w14:paraId="0CE3B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36" w:hRule="atLeast"/>
        </w:trPr>
        <w:tc>
          <w:tcPr>
            <w:tcW w:w="331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30CB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ineol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ED830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187/1190</w:t>
            </w:r>
          </w:p>
        </w:tc>
        <w:tc>
          <w:tcPr>
            <w:tcW w:w="33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FD0D5A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.beta.-Ionone</w:t>
            </w:r>
          </w:p>
        </w:tc>
        <w:tc>
          <w:tcPr>
            <w:tcW w:w="13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2D15E2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482/1498</w:t>
            </w:r>
          </w:p>
        </w:tc>
        <w:tc>
          <w:tcPr>
            <w:tcW w:w="333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2F459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 salicylate</w:t>
            </w:r>
          </w:p>
        </w:tc>
        <w:tc>
          <w:tcPr>
            <w:tcW w:w="136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4ABC1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192/1187</w:t>
            </w:r>
          </w:p>
        </w:tc>
      </w:tr>
      <w:tr w14:paraId="2A77F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36" w:hRule="atLeast"/>
        </w:trPr>
        <w:tc>
          <w:tcPr>
            <w:tcW w:w="33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8190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alool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01AB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096/1104</w:t>
            </w:r>
          </w:p>
        </w:tc>
        <w:tc>
          <w:tcPr>
            <w:tcW w:w="3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C69E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anal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A54A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201/1200</w:t>
            </w:r>
          </w:p>
        </w:tc>
        <w:tc>
          <w:tcPr>
            <w:tcW w:w="3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F72B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Linalool oxide</w:t>
            </w:r>
          </w:p>
          <w:p w14:paraId="514C757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uranoid)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BC68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069/1069</w:t>
            </w:r>
          </w:p>
        </w:tc>
      </w:tr>
    </w:tbl>
    <w:p w14:paraId="5D0044C0">
      <w:pPr>
        <w:spacing w:line="360" w:lineRule="auto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I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baseline"/>
          <w:lang w:val="en-US" w:eastAsia="zh-CN" w:bidi="ar"/>
        </w:rPr>
        <w:t>”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eans RI calculated on the basis of substance retention tim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“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RI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 xml:space="preserve">b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”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eans the RI of the corresponding substance queried in the NIST system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44245"/>
    <w:rsid w:val="17081314"/>
    <w:rsid w:val="1A7016AA"/>
    <w:rsid w:val="1BC87769"/>
    <w:rsid w:val="23B455FF"/>
    <w:rsid w:val="545E3D46"/>
    <w:rsid w:val="55FD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</Words>
  <Characters>206</Characters>
  <Lines>0</Lines>
  <Paragraphs>0</Paragraphs>
  <TotalTime>21</TotalTime>
  <ScaleCrop>false</ScaleCrop>
  <LinksUpToDate>false</LinksUpToDate>
  <CharactersWithSpaces>24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3:48:00Z</dcterms:created>
  <dc:creator>10160</dc:creator>
  <cp:lastModifiedBy>呀哎</cp:lastModifiedBy>
  <dcterms:modified xsi:type="dcterms:W3CDTF">2025-03-21T11:1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TcyYjQ2NDQyNTY2ZDE0NjVlMTQ1MTAwMGZhNDI0YzciLCJ1c2VySWQiOiI2NzUyNDA4MjIifQ==</vt:lpwstr>
  </property>
  <property fmtid="{D5CDD505-2E9C-101B-9397-08002B2CF9AE}" pid="4" name="ICV">
    <vt:lpwstr>43F621BB80D74B12ACDC325234B54B2D_12</vt:lpwstr>
  </property>
</Properties>
</file>